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34E2A" w14:textId="587A625F" w:rsidR="008B3E44" w:rsidRDefault="008B3E44" w:rsidP="00C932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3CDEA811" w14:textId="44E27BCD" w:rsidR="007449C8" w:rsidRDefault="007449C8" w:rsidP="00C932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3FB44954" w14:textId="77777777" w:rsidR="007449C8" w:rsidRPr="0084276C" w:rsidRDefault="007449C8" w:rsidP="00C932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038997FD" w14:textId="041A2FDC" w:rsidR="00C932C3" w:rsidRPr="00833C2C" w:rsidRDefault="00C932C3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33C2C">
        <w:rPr>
          <w:rFonts w:ascii="Times New Roman" w:hAnsi="Times New Roman" w:cs="Times New Roman"/>
          <w:b/>
          <w:bCs/>
        </w:rPr>
        <w:t>Table S</w:t>
      </w:r>
      <w:r w:rsidR="00E84722">
        <w:rPr>
          <w:rFonts w:ascii="Times New Roman" w:hAnsi="Times New Roman" w:cs="Times New Roman"/>
          <w:b/>
          <w:bCs/>
        </w:rPr>
        <w:t>4</w:t>
      </w:r>
      <w:r w:rsidRPr="00833C2C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833C2C">
        <w:rPr>
          <w:rFonts w:ascii="Times New Roman" w:hAnsi="Times New Roman" w:cs="Times New Roman"/>
          <w:b/>
          <w:bCs/>
        </w:rPr>
        <w:t>SiteMap</w:t>
      </w:r>
      <w:proofErr w:type="spellEnd"/>
      <w:r w:rsidRPr="00833C2C">
        <w:rPr>
          <w:rFonts w:ascii="Times New Roman" w:hAnsi="Times New Roman" w:cs="Times New Roman"/>
          <w:b/>
          <w:bCs/>
        </w:rPr>
        <w:t xml:space="preserve"> analysis highlights Site 1 as the potential WFA binding site.</w:t>
      </w:r>
    </w:p>
    <w:tbl>
      <w:tblPr>
        <w:tblW w:w="93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5"/>
        <w:gridCol w:w="1402"/>
        <w:gridCol w:w="962"/>
        <w:gridCol w:w="1026"/>
        <w:gridCol w:w="1125"/>
        <w:gridCol w:w="1386"/>
        <w:gridCol w:w="1353"/>
        <w:gridCol w:w="1173"/>
      </w:tblGrid>
      <w:tr w:rsidR="00C932C3" w:rsidRPr="0084276C" w14:paraId="38B80D10" w14:textId="77777777" w:rsidTr="00B811A8">
        <w:trPr>
          <w:trHeight w:val="703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86461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FC22C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276C">
              <w:rPr>
                <w:rFonts w:ascii="Times New Roman" w:hAnsi="Times New Roman" w:cs="Times New Roman"/>
                <w:b/>
                <w:bCs/>
              </w:rPr>
              <w:t>SiteScore</w:t>
            </w:r>
            <w:proofErr w:type="spellEnd"/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8B8CB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64765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276C">
              <w:rPr>
                <w:rFonts w:ascii="Times New Roman" w:hAnsi="Times New Roman" w:cs="Times New Roman"/>
                <w:b/>
                <w:bCs/>
              </w:rPr>
              <w:t>Dscore</w:t>
            </w:r>
            <w:proofErr w:type="spellEnd"/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DD89D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BE0AA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6CD99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enclosure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A3961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don/</w:t>
            </w:r>
            <w:proofErr w:type="spellStart"/>
            <w:r w:rsidRPr="0084276C">
              <w:rPr>
                <w:rFonts w:ascii="Times New Roman" w:hAnsi="Times New Roman" w:cs="Times New Roman"/>
                <w:b/>
                <w:bCs/>
              </w:rPr>
              <w:t>acc</w:t>
            </w:r>
            <w:proofErr w:type="spellEnd"/>
          </w:p>
        </w:tc>
      </w:tr>
      <w:tr w:rsidR="00C932C3" w:rsidRPr="0084276C" w14:paraId="7F80607C" w14:textId="77777777" w:rsidTr="00B811A8">
        <w:trPr>
          <w:trHeight w:val="623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9FBF4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Site</w:t>
            </w:r>
            <w:r w:rsidR="00C1192B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36AA6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F4630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115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457C9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1.0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88445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377.98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74B7F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78077F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0.7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49477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</w:tr>
      <w:tr w:rsidR="00C932C3" w:rsidRPr="0084276C" w14:paraId="4D0188C4" w14:textId="77777777" w:rsidTr="00B811A8">
        <w:trPr>
          <w:trHeight w:val="623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26B48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Site</w:t>
            </w:r>
            <w:r w:rsidR="00C1192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A9B46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0.80</w:t>
            </w:r>
            <w:bookmarkStart w:id="0" w:name="_GoBack"/>
            <w:bookmarkEnd w:id="0"/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3987C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D8E88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D1EE2B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ABDB6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CE401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3E1FD" w14:textId="77777777" w:rsidR="00C932C3" w:rsidRPr="0084276C" w:rsidRDefault="00C932C3" w:rsidP="00B811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4EE8A995" w14:textId="77777777" w:rsidR="00C932C3" w:rsidRPr="0084276C" w:rsidRDefault="00C932C3" w:rsidP="00C932C3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4EBEA5ED" w14:textId="77777777" w:rsidR="00C932C3" w:rsidRDefault="00C932C3" w:rsidP="00C932C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F0450D" w14:textId="7F70A1D7" w:rsidR="00C932C3" w:rsidRDefault="00C932C3">
      <w:pPr>
        <w:spacing w:after="0" w:line="240" w:lineRule="auto"/>
        <w:rPr>
          <w:rFonts w:ascii="Times New Roman" w:hAnsi="Times New Roman" w:cs="Times New Roman"/>
        </w:rPr>
      </w:pPr>
    </w:p>
    <w:sectPr w:rsidR="00C932C3" w:rsidSect="007449C8">
      <w:footerReference w:type="even" r:id="rId6"/>
      <w:footerReference w:type="default" r:id="rId7"/>
      <w:pgSz w:w="11900" w:h="16840" w:code="9"/>
      <w:pgMar w:top="964" w:right="1440" w:bottom="87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D9844" w14:textId="77777777" w:rsidR="0097193E" w:rsidRDefault="0097193E" w:rsidP="005838EE">
      <w:pPr>
        <w:spacing w:after="0" w:line="240" w:lineRule="auto"/>
      </w:pPr>
      <w:r>
        <w:separator/>
      </w:r>
    </w:p>
  </w:endnote>
  <w:endnote w:type="continuationSeparator" w:id="0">
    <w:p w14:paraId="7D32CDBE" w14:textId="77777777" w:rsidR="0097193E" w:rsidRDefault="0097193E" w:rsidP="00583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5074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62BE3" w14:textId="569D816C" w:rsidR="005838EE" w:rsidRDefault="005838EE" w:rsidP="007846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5FFA68" w14:textId="77777777" w:rsidR="005838EE" w:rsidRDefault="005838EE" w:rsidP="005838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34A25A" w14:textId="77777777" w:rsidR="005838EE" w:rsidRDefault="005838EE" w:rsidP="005838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97A71" w14:textId="77777777" w:rsidR="0097193E" w:rsidRDefault="0097193E" w:rsidP="005838EE">
      <w:pPr>
        <w:spacing w:after="0" w:line="240" w:lineRule="auto"/>
      </w:pPr>
      <w:r>
        <w:separator/>
      </w:r>
    </w:p>
  </w:footnote>
  <w:footnote w:type="continuationSeparator" w:id="0">
    <w:p w14:paraId="2F90335C" w14:textId="77777777" w:rsidR="0097193E" w:rsidRDefault="0097193E" w:rsidP="005838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EB"/>
    <w:rsid w:val="000166E7"/>
    <w:rsid w:val="000446E1"/>
    <w:rsid w:val="000C1BB3"/>
    <w:rsid w:val="000D49FE"/>
    <w:rsid w:val="00187D57"/>
    <w:rsid w:val="001A3BEA"/>
    <w:rsid w:val="001A4477"/>
    <w:rsid w:val="001B42B1"/>
    <w:rsid w:val="001F660F"/>
    <w:rsid w:val="00202DA9"/>
    <w:rsid w:val="00211841"/>
    <w:rsid w:val="0023415E"/>
    <w:rsid w:val="00271B9A"/>
    <w:rsid w:val="002C33AC"/>
    <w:rsid w:val="00305181"/>
    <w:rsid w:val="00327556"/>
    <w:rsid w:val="00344A92"/>
    <w:rsid w:val="003E4D70"/>
    <w:rsid w:val="004167D0"/>
    <w:rsid w:val="00482BEA"/>
    <w:rsid w:val="004954A1"/>
    <w:rsid w:val="00524D2C"/>
    <w:rsid w:val="005838EE"/>
    <w:rsid w:val="005A2534"/>
    <w:rsid w:val="005B4B05"/>
    <w:rsid w:val="005C38A1"/>
    <w:rsid w:val="005F6999"/>
    <w:rsid w:val="00654932"/>
    <w:rsid w:val="006566BC"/>
    <w:rsid w:val="00657965"/>
    <w:rsid w:val="006F7E55"/>
    <w:rsid w:val="00701521"/>
    <w:rsid w:val="007120FE"/>
    <w:rsid w:val="007449C8"/>
    <w:rsid w:val="007629F3"/>
    <w:rsid w:val="00774380"/>
    <w:rsid w:val="00777345"/>
    <w:rsid w:val="00873AB7"/>
    <w:rsid w:val="00886C5D"/>
    <w:rsid w:val="008A5A43"/>
    <w:rsid w:val="008A5B05"/>
    <w:rsid w:val="008B3E44"/>
    <w:rsid w:val="008D5CCA"/>
    <w:rsid w:val="008E51D2"/>
    <w:rsid w:val="009111EB"/>
    <w:rsid w:val="0097193E"/>
    <w:rsid w:val="00976A69"/>
    <w:rsid w:val="009B2D94"/>
    <w:rsid w:val="00A133AA"/>
    <w:rsid w:val="00A82CAF"/>
    <w:rsid w:val="00A90726"/>
    <w:rsid w:val="00AB458E"/>
    <w:rsid w:val="00AC0265"/>
    <w:rsid w:val="00AC640E"/>
    <w:rsid w:val="00B16644"/>
    <w:rsid w:val="00B31789"/>
    <w:rsid w:val="00B80C8E"/>
    <w:rsid w:val="00B863AF"/>
    <w:rsid w:val="00B9267D"/>
    <w:rsid w:val="00B976EB"/>
    <w:rsid w:val="00C1192B"/>
    <w:rsid w:val="00C25C4F"/>
    <w:rsid w:val="00C5580A"/>
    <w:rsid w:val="00C932C3"/>
    <w:rsid w:val="00CC2468"/>
    <w:rsid w:val="00CF1D0E"/>
    <w:rsid w:val="00D0164A"/>
    <w:rsid w:val="00D14CA0"/>
    <w:rsid w:val="00D234CA"/>
    <w:rsid w:val="00D27E9A"/>
    <w:rsid w:val="00D3540A"/>
    <w:rsid w:val="00D432D4"/>
    <w:rsid w:val="00D838A6"/>
    <w:rsid w:val="00DF078D"/>
    <w:rsid w:val="00E24DEA"/>
    <w:rsid w:val="00E541B0"/>
    <w:rsid w:val="00E6183E"/>
    <w:rsid w:val="00E83933"/>
    <w:rsid w:val="00E84722"/>
    <w:rsid w:val="00EC3684"/>
    <w:rsid w:val="00EC57E9"/>
    <w:rsid w:val="00EE2F24"/>
    <w:rsid w:val="00EF6CC1"/>
    <w:rsid w:val="00FB572B"/>
    <w:rsid w:val="00FC0959"/>
    <w:rsid w:val="00F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4591F"/>
  <w15:chartTrackingRefBased/>
  <w15:docId w15:val="{EF8ACA88-B766-E843-A477-F1FAAB30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6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2C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2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2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2C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2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3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8E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838EE"/>
  </w:style>
  <w:style w:type="paragraph" w:styleId="Revision">
    <w:name w:val="Revision"/>
    <w:hidden/>
    <w:uiPriority w:val="99"/>
    <w:semiHidden/>
    <w:rsid w:val="00AC026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B3E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E83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93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Vrati</dc:creator>
  <cp:keywords/>
  <dc:description/>
  <cp:lastModifiedBy>Sudhanshu Vrati</cp:lastModifiedBy>
  <cp:revision>3</cp:revision>
  <dcterms:created xsi:type="dcterms:W3CDTF">2024-10-16T08:13:00Z</dcterms:created>
  <dcterms:modified xsi:type="dcterms:W3CDTF">2024-10-16T08:17:00Z</dcterms:modified>
</cp:coreProperties>
</file>